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075"/>
        <w:gridCol w:w="3336"/>
        <w:gridCol w:w="3336"/>
        <w:gridCol w:w="2316"/>
      </w:tblGrid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arker nam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4"/>
              </w:rPr>
              <w:t>Original site</w:t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orward primer sequence</w:t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everse primer sequence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etection result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1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1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ATCAGCCAAAACGGTCC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AGCCAGATAATCCAAAGA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CAAGGTAGAAGG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AAACAAACAGACAG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1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CTGAATGAAGACCACG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AACAAACAGACAGAC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1-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GAGGAGTGTTTTCGGT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TTTAGCGAGTAGC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1-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TCGCACTAAGC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CCGTTACCTAC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GTTCAGTTATTTCA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ATGTTATTGCGA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TGAAGAGTAGAAAAGG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AAGTAACGACAACCAA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ACGGAGGAGTAT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GAATGCTGCTAAGT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10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1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TAGTTTAGATTGTCTGTG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TCGTCACGCTTA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CTACAAGGGTAAT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GGGAAGAGTCATAA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TCTGGTTGTTGACTGT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GTATTCGTGGGTCG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AGGATTGCCTGTT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AGTATTCGTGGG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6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TCTTCGGAACCTT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TCGTAGTTACCAT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ATCTTCGCACCTTA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GACTGCCTTACCC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TGAATCTTCGCACC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GACTGCCTTAC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7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CCTGTTGACTTA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TTCTTACCGCC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GGACGACCGAA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CGGGAGAAGTG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CAAGAGTGGTGA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GGGTCCTTGATTG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TGGAAATATCGG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GAAAGGGCGGCAGA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GTTAGTTGCCC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GTCGCTTTGACCC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1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CACCATTATCTACTG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ACTCATGCGGCGTT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CTTCTTGCTCTTGTG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TCGTAAGTTCGTTT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GCCTACCAAAGCATAC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CCACCACTACCAAGAC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19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GGGTTAGAGTGGAC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GAAGCCTGGGAGGTG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CGACAGATTGTTC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CTGTTGATGCTGATACC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2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CCCAATGCCAC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TAACAGCCCGAAC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2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2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GGATGAGCAATAGTA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CGAAGGATGGTCAGA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TACCTCCGAAAG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AGACCTCAGACAC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TGACAGTGCTC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CCATCTGACCA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GCAGAACAACTA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GCTACAACTACA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TATTTCATTCGCCTCTATC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TTCTTTCCAGCCA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CATTCTCACATTTCA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GGTCTAAACTGTTGTATTCC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GCAATCGTTAGC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CAATCCCTTTAC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GGTTATCGGAG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GCTTGCTGTTA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TTCCTTTGTCTCATTCG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TAAATCAAGCACGGTCA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9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CGTAGAGCGTCA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CCTAAAGTTGCC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ATTCACTTGCCCTCGT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TGTTCTCGTCTCGTATC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AGATAAACACCAC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CATTGATAGCATTAGCG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CGGTAGAAATAGGTAGG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AGTGGCGAAAAGA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CAACGCCTCC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ACCGAAACCT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GTTTGTGCTGGAAAAG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GGTTGGTTGTTTGG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5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AAGAACCCTAAAACT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CGAGGCTTGTGG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ACGAAGTCTGGATCA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TGTACTGCTGGTAATGC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ATCATACTTCACAAGATT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ACCATAGACGACC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ATAGCCCACCCGA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ACATTGGAGGA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CAGACGACAAGAACA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CACCAGGTCCAAG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TAGATGTCGGGAAGAG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TAGCCCCTTAGGTTAG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TTTTGAGGTCGG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TGGATGCGGAA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3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AGACATCAGAAGCA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GAACTACAGCCG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CAAGCTGTAGCTGT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ATGTCCTTCTCCTGGTT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CAAGCTGTAGCTGT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ATCCTATGTCCTTCTCC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1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GCAGTCAGTAGTAA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ATGGGTAGCAC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CCTTACGAAACTC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TCTGGTCATACAAT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ACCTACGAGTGGCTA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CTGCTCAGTTTCC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CAGTCGGATTGT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GGTAGGTGATGAC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AAAGACGCCGTG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GCTATGACTGGCTG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GTCGTGGTAAAA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GAGTGGCTAAAGA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GTGTTGAGGCGGT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TGCGGTCTCGTCT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TGATGGAGTTATGTCTA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AGTTTCGCAGT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CTTGCTCG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TTCGTAGTGCCT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09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GTCCCGCAGT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GAGGAGTATG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0/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0/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TTAGTTGGACGCA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AGGATCACCAGTGAGAAAG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0/1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0/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CGACAATCAT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TGACCTCGTA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0/11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0/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ACAACAAAGATGC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AAGCGACATTCAC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3/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3/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TCTGGTGGGTCAAC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CCGACTAGCGTCTT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3/1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3/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GTGGGTCAACATTT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GTGAGAACGAAGG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CCTAAGCCAAGATTCA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TAAAACAACCAACC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GATTCTTGTCCAC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CTATCTCCAACTGTGA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4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4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CGTTCCGACGCTGA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TACGCTTTTACGC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CCTCATCCACTTATTG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TCCAGGGTTGCTT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0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ACCCTGTCCCATCTC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GTCTGCGTCTGAA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02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GGTTGTTTACGATTTG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ATGTGCTTTCC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GTGTTAGGTTTTATTT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TGGCACAATCGG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CAAGCCCTACAC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CTGCTGCCATAAAAG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CTTGATGTTTGT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TCTTTGTGCGACTC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TGTTTGAAGTCTATTGTT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ACATTGCCACAT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GGAGTTTAGTCG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TGAAAGTTTACTGGTG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TTCTGTTTCGTTGGTGT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CTGGCGATTGCGTT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ACTACGCCGTTT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AGGGGTGCCAGAG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GGATGAGGGGAG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AGAGGAGGTGGTAGGA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2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TAATGCGAGAACATCA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AAGAACGGTCCGA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ACAAAGACGGAAAG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TAAAGTGAAGGCAATG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5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5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AATGCTGAGGTGGA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GTGGTGGATTATGA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6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CCTTGGCAGTT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CCCTTTGCGACTTC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6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ATACTCGTCTTGTTTG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GCGTTTAAGACGAAG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6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TTGCCACCACCA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CTTAGAGTGCTCCC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6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GCGAGTTACAGC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GCCTCAACGCCTA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60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GGTAATGATAGGT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ATTCTAATGCGA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6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TAAATAAAGCAACA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CTACCTACACTAACATAC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6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6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TAGTGGTGGTAGTGGC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TAGTTGATTCCTCGTG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ACCCTCATTTATA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TTCCTACATATCCC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GCTCTTGTCGTGC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CTTCTTGTAAACCATTCT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CGCACTCCTTC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CGTTCTCGTT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TGGTATTCTATTGCT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GTTCACGCAGCT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GTAACACCATTGCC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GCGTTGATTGACT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ATTCTCCTGCCCTT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TCGTTAGATGTAAGCAC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CCAAACTCTGCGT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TTGCTTTCTATGAGTG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CCGCTTAGGAAGAGTTT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TCACCAGAATCGAAGTT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7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7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TCGTTGGTGGTT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GACCGTTGCTT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GATGTAAAG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CGAAATGAT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ATGGTAGTGTAATGTAGA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GACCGTGAAAG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AATACTTTTAGTGCGT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CTCATCACCTGTC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GTGTAGAACGCCCTC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GACCTCGTCCACC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0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CCCTCCTTTACTC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AGGCTAACAACCC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TCCACCTCCTTAACC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CACCGATACTCGC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TTCTCGAGTTTTAG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AGACTGGTAGGTAGATGA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CTACGAACCACGAAA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AGTAAGAAGTACCTACCC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ACCTGATGTTCC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AAACTAACCTGTATCCTTCC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TACCAAAGCAA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AGGCATAGGAATCAC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CCCCTAAAACAT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AACAGCAGTCTC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GTCATTCGGTATCA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TTGGAGGGGCG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8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GAAGTATCTGTCGGA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TTGGGTAACATTATT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5/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5/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TCTAATGCGACTTCCA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ACCTTCTCCGTGC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5/2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825/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TGACCGTGGGAATAA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TCTGGATCGAAATAA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CCCTACACCAGTTGC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CAGCCTTTGAAGA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0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GGTACACGAATCA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TAGATGTCGGGAAGA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GCACTTCAGGGGA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CAAGCCTTTTGG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GCGTGATTGTTA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AGTTCGTGCTGG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0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ATCTTTATCCCAC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CCACCGAATCTT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ATCAGGAACCGTAC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CAGACAAAGAGCAAA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CATTAGGAAGCAGAGG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CACAGGTGGAATA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CAACACCGATGAGTTA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TTTGAGGAGTAGG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CCCAGTGAAGCAG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AATCGCAACAAGA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GAGCAGTAATAAAGAA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AAATACACGCACAGA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1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GAAAGTCTCATCAAAATCG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GGTTCCACGGTAG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ACTGCTACTACTGCTGTT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TGTGAAGGGGACAG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GTCGTGGTAAAA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GAGTGGCTAAAGA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CGCATAGGCA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CTAAACAGACCTTCC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CCGATTTTGACGA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CGAAGAAGACTGGA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9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09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TGCCCTGGTAAAA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TACTATTCCGAATGCCT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GTCAACCGTGAACA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GCTTTCGCAAGTAA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GAGTTAGAGCG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TTTCTCGTATTGTT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1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CACCTGTCTACCCAA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AGCCACATCGT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1-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AACGGAGTCACG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ACGCAAGCACAT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CAACCACTCAGG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ACCAAGCATCCGA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TACAATCCTTTATGCG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CCTCAAATGTTC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TACTGGTCTCGGTC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CAAATATCAACTCTGC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ACAATACGCCCTA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GTTCATAACACGC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TTGTGATGATTCTGGG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GCTATTTTCGTG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CGTATCGTCGTTAGTG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TAGTGCTCGGAAG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-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7/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TTCAGAAATCTTGGTGGA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TAATACTTATGATTCTGG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GGGAAGAGTTGATTA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GTGGTGAGCTTGA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CATACTCCTCCGTCC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CCACGCTTTCTTT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TCTGGTGTTATGTGG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TTGTTTCTTTTGT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ACCTTGCCTACCTGA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GTACTCCGCTTTTGT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AAGTGAAGCGTTTA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TATTGAGCAAGGGT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-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TATGGAAATGGTAA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TTTGTGAACTTGTAGTC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-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1/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CCACAGGTCAT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ACAACTTACCGCC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AGACCATTGTCAGATA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TTACGCCCAGTCAC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AAGCAGAAACGAG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ACAGGGAAAGC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ACCTGGGAATAAA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TGTGGGTCGTAC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CATCGGTAGTGCG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CAGCCAACAGTAA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CGTCTATCGCAG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GCCAAATCGGTC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AAGGTCCAATAC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AGCAGAACAAGCAAC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2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CTTGGATACGAGTCT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CCCCTCTAACTTTTCA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TCACGGGTTTTC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TTACCACCGCTC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GTCAACCAAAGGTAGT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TCGCAACGGACC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0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GTCAACCAAAGGTAGT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TCGCAACGGACC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AGAGCAAGACCCAAAAGTT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TGTCATAGAATGTA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ACCGCTCAGTTAGA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TGCGAATCATT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ACCTTATTGGGTCC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TAATGCGAACGG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GTATCACTCACTGGTAGAA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CTCATAGAAGACG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CCGATGACTGACGA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CTTATGTGGCGA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GCGTTCGGTTCG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GGTAGCAGTATCTTCAAT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AACCACTCATTGACG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TTGCTGACTCCCA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GCCCAGGCTATAC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GTGAACATCAGCAAC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AGGTAGGTAGTAGTTACGG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TGGTCGTCGTGGTC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ACTTTGGGTTGACTT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CCCGTAGTTGAGA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TCTGAAAATAAGTCGC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GTCTTCTTCGTCT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ACCGTTCTCC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CTTTGGCGA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27/4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27/4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ACTGGATGGAGACAGC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CAATGAGGGAGACGA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2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2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TAGCCAGTCAAGCG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ACGGTCAAGTTT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3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3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GAAACTGGACTTG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AAATGAGCAGGATG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35/3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35/3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CCTTATCCAACAATACAG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GGCGATTCAACT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35/3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35/3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TGAATGGATGAAGCAC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TCGTAGGTTTGT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3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3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GAGTAGGAAGTGAGATT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ACGGAAGGCGA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3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3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GGCACATAACACCTTCA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GACCTCCCCTTC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AGTGGGCTTAGTCTAT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AACAATGTCTTCG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TGTTTGACGATAGA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CTCTGTTTGACGGTTT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GGCAGTTTTCGT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AAGTGGGAGCGTGT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AACGACTTGTCCATA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CTGGCATTGCT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TTCGCCTACATT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CACAGATTCACTGACAC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TCATAAGGCGTG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CCTGGTGAAACTGAA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TATTTGTCAATG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TGTCGTGTCCTGAAG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4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4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AAATCAGCACAGCG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AGATGTATGGGAATGGT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5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CTGAATGACGAACACG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ATGACAATCCCG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5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TCTGACATTCCCGTG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AGGCAGTGCGGTG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15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15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TAAACGGTTGGCTG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GTCGTTCTGTCTGTCA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CGACATACCTCATAAAACG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ACAAAGGCGACTAC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GGTCTAACAACAGAATAAG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TCGGTGAAAT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03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CACGATTTTCATTGC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GGTAACACCTACTTGGC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03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TCTATCAGCCGTCATC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ATGCTCCAGTGTCTAA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TTTGGGTGT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GCTGTTTATT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TACAAGATTCATCAG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GTTCCACATCAGT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GACGAGTTCACAGC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ACAACCGACGGG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AGTGGAATGTAGTGAGA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ATCGGAAACCAAG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AACTGACAACTTTAGA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TGACAATGTATTACC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6/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6/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GTTGAGGATGAG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TGTGGAGCATTAG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TGGCTTCAGATTG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ATGTATGTTGATTAGGA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TGTTTGAGGAGTTTGGT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AGACGGAAGGTAATG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8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TGTATGTGCGTAGTGA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ACAACGGTGAATG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8-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AGCCGAATCACCG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CACAACGCTGAAC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8-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TGAGATGATTGAATGT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GAGTTAGCTCTGTAT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TGGACTGAGATAACG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ACTTTTACACTACCTAGAC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CAGGGATAGGGATTGTA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GTATGCGTTGTATGA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20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CAACCACCCTACTG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TCCTTACAATCCCTATC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20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CCGTGCTAAGTTCGT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GTCGTCACATCGT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22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22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GTCTCACCCAACAT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GACCATAGGCTTCCA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05/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05/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GCATACCCTCGCCA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AGCGAAGTGGAGG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CACATCGGATTT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AGTTTAAGTGGGC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ATGTGAATCGTGT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TGTGGAGGTTT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AACCATTCACCACCTA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AAACGAGTTCAGGG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19/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19/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ACTCTGTTGCTTTGGTT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CTCAGTGTTGTGGA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TCAGGAACTGCTGG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GGTCACCGATAAGG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GTTTATCAGCCTTTTA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CAGTTTGTGGTTC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TTCCTCGCAGCAT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ACTTCGTAGTGCCT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CAGCCACTCTACCT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CCCATTCTGTATCCTG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325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3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TGTTAGGAACTGCTAT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AAAAGGAAGGGAA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TTCCAAATGATTCTTGTC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AGTGGTTCAAGGAAGAGT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CCTGGGTAAGTAAC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GATGTCCAACCTGAT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GAGCCTCCAAAGA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CTTCAATGCCTTCA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TAATACAAGCGGAGC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ATCCCACAAAAT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TGTCATCGCTCCCA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TTCCCCGCTTT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GGTTCTGACCTTG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GGGTTATTGACATT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9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ACAAATTCGCCAA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TCGGATGTATGGTTC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09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CGGACGACTGGTAT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ACATCGGGCAAA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TGGTGCGGTGATT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CTTTGCGGATTTG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GCACTACTTGGTTT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GGAGTTTCTTTGAT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ATGTGATGATTGAGTAG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AGTTAAGTGGGCG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ATCGTTCACTTT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CACCAGCCTATC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CCAACGAATGAAAAG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AGCGGACGGTTAC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CCCGAACCCCAG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AGAAATGGAGTAAATTAAC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8/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8/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CACGCAACTAACTACAA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GATACATAAGACCACGAAC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8/19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8/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TTGTCGCCTGT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TCTTGGTTAGTTGC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8/19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18/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GCAGTAGTTGAGAA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CGGAGGAGTATG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GAAACAATCTCACGAACT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ACTCAGGCGGG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2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2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GATTCGGCGTAAG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ACTGTGGAGGGG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3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3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GCTCTAAAACTCTG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CAAGGCTGCAA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3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3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GCCACTGGTGCTT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CTGATGTTTCGTC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43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43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ATCGGAAGTGAA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GGGATAGTGAGAAC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TCGGGTGATGAAAAC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GAAACTTCCCACTCTT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GACGGTAGTGGGCT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ATTGGGATGGACTT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CGGAAGGTTAGC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TGTAGCGGGTTTGA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TTTATTGCTACATTGG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TAGATGCGGAG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0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GAAAACGCCAAGATG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CCAGGGCAGGAT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GCCGACCCCACCT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ATCGCATCACTCACT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TGTCTATGGGCTCCAGT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TGGCGTATAAGCAAAA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CAACCAGTTTTA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CCAGTTCCAAGTATC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CAAGTGCCAGCAGA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TGAGCAGGTGAGTTATT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3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ACGCTAATAATGT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GTGATAAGGTGGTAA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GTCGTTTAGTGAGGTAG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GCAACAATAGCGAAG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ACATCTTGAGAATCGC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TCCGAACGGG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AACACTCCACCCC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TCCTCCTTTTACGGCT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ACACTCCCGTCTCACC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GATTCTTGTCCA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TGCTAAAACTGCGGTA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CTTCCGAAACTAAAC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5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5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CTCATTTGTAACCAT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AAAGTTCACGCATTGTC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CGCACTTCACAG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AGCCTATTAGTTCGTG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TTGAGTGAGACTTGAGTTT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GCTATTCCTCTG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GGATGTTACTGC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TTGCCGATGGTGA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ATTGCGTTGACTT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CTTATTATTTGTCCC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CAGCAGAAATGAAATAG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AGGCGGAAAGATGTA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CATCATCAGTCATTAC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ATACCAGCCAAGTCA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2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2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GCGGAGTAGAACTGG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GGGCTGCCTATGGAT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6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6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GAACATCATCAAGCA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CACAAATCTAGGCAA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CAACAAACCGCAA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AAGGGCAAAAGTG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0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ATTGAAACACGCAC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AGTAGTCCCGCAGTAG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TCGCTCCTGAAAT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TGCTCAACAACC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ACCGTTGAGTGC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TCTGCTGGGAGGG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TCCAGGGTCG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GTTCTGTATCGTTC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ACATCTGGCAAGG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GGAGCAATCGCAC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TCAAACAAGAAGC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ACCTGAGCCTTATCG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TTACGAACGAGTGT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GAATTTGTGGC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CTGCCTACCTTTAACT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ACAAAACCGACATCA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ATTGCCAAGCATT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CAAGTCTGCCCTCA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TCGTCCAAACTCTTGAT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CGCAAAACACTCC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71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7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GTAACCTGCCTCAC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CAACGCTGTCCC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GACAGTTGGTTGA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AAGGTTGCTACATT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AAACTCCAGTCGTGC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TATTTGCGTTGTAG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03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TAGGTGAAGGAATGTAG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CCGTTCTCAAGTTTTA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GAAGAGGTCTACCG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TTGCGAGTGGG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GTCAAGTCCCACATA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GAATGGCACTCATC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CATCACCCCGTCTATT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CATTACGCTTGAGTAGTT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GAAATGCAGCATCG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CACTTCACTGGTATT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CTACTATTGCGTTG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CTCATTCATCTCATCTGC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GGCTAGGTGGTGCG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TGAAGTTGTGCGATTTG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AAAGCCTCCGTAATAG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TCCACCTTATCCCA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0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TTTAGCGATAAGA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TCGTGTACTGTGATACC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CTACCTACCTACTTTT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GGCTGATTGATTG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TTGGCAGGTCTCG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TTTGACATGACGCT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GAGGTTGACCGAA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GCAAATAGGTAGGAGA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TTTTGTCCTGACCTCTTC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ACTAACTCTGTTGATT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AAGTAGACTGGTAGCC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ATACACTCCAAAACGA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GTGCTTGTCTCGTG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TTTCTGTGGACCTTC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ATGTAGGGGTTAGGTT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TGTTGGGTGGAC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CGATGAGCAGGG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ACCGCAATGGGAA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82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82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TCCAACTATGCCTCTA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TGTCGTGAACAATG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CGTCCCATA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GCACTGGAAATC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CTCCTCATTCCTG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TAGCCTACAAGCG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CCACAGCCCTAACA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CTAAGATTCGGTAAG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0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TGTAACGGTGTAAGTG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CGGGCAGTTT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04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GTAGTGCCTCAATCCAT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TTGCTTCGTTT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TAATGGTATTTGAGAAC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AGTGACACGATTGAGAA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CCTGATACTGGTGTTC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GGATTCCTTTTGT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0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CCGTTTTCCAGTTTT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ATCAACAAGCACTTATC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TGGTCCCGCAGTAG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GGAAAAGGGGTGTT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CTCTTTTACCTTTACC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CGTTTCCGAGATT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CTAAAACAACTGAACG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CTGTCCCTCCCCTCC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AGTAGGTAGAGTCTTC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TTGTGCGTATGC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GTGGAGGATGTTATG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TAAGACCGCCTATT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CTTACCTTACGGGC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TACGATACAGTTGGCAG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AAAGGGACAAAATAC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CGAGACTAACGAGC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TTACTAACAACTGC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CCAGAATACCATCCCTA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9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19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AGAGGAGTTTCGG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TTTCGTCGCAGG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GACTACTGTTTCGG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CGATAAAGGGCTG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CATCGTCATCAAC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AACCCTATCCCTC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GTTCATTCGTCTAT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TTCCCATCCATTACT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0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GGTTTGGATTTC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TAGAGCACGACATCA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TTAGCAAATCCCA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CTACCTTGTCTCCACC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GGATAGTCCCTCCT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CTTCGTAGTGCCTCAA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GAGGCTTGCGTAGA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AGAAGGGCAGGATAA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ACGAACGAACGG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ATGATACGGTGGTGC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15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ATGTCAAATGAAAA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ACCTACGAATCAGAA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GGCAGATGACCACA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CCCTATCGTTACAAG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CGAGACCTTTGATT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TTACCACTACACCAGAC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TTTTACACTATCGGCA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GACTGGGAGAATG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GTTAGTTGCCC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TACTTCCATTATTCAT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TACACCAGGGGACAAA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ATTGACCTGGGAA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02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0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CTTTTACTCCACCTTAT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TGTTACCGTTTGC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CTATTGTTACAGATTTC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GCGAGACATCAGTT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AATCCTATTTAGAACTC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TTTTCCTCCATTCCTT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GGTCTAAGTCTGG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TGGAAGGCATTG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GTTCCCATACTCC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AGCCAAATCGGTC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7/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7/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ACTGTCCTCCACTATC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CAAACCCAGACATAAA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7/0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7/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GATAGGGTAATGATTG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CCGTTCTCGGGT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ATCATCAGACTTC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TGTATCTACGGCAGTTAGT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AGTGAGTAATCCGAA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AAAGTCTGATGCC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TGGGACGATGGG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GATGATTTATGATG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CGAAGCACCTTTCCT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CGATTGTTGATTG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ACCATCCGAACC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GATTACAGGACTCCATA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GTAAAACTGCTGTCTCA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TCGGTCGTGTTGTGG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AAGATAGGGATTTTG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GGTGGTGTCGTG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CATTGGGAACTGA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TCGAAGGTCGTC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19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1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CACAGCAATAAGAAA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CCTAACGAACAG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AGGTGAAGGAGTTTT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TAGTTAGCGTAGGGT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0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CAACCCTCTTCCCTAC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TTCAATGTGATGCTTC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TGTATCTTATGTGGAAGT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TGGGCATTATTTA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GCTTGGTGTCTTTAG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ATCGCCTTCTATGT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AGATGTAAGGAAACGGT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GGAACAAATCAC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GGTCGGGAATGTA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ATGCTTATTGGCAGGA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1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GTCTACCTTAGGGGAGT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ACACGGCGACATTG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CCTACCTACAAGATGG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AGGATGGTCAAC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1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TCTCAAAGTAAAG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CGGTGCAATCG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GATGAGACCAGAAAC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TTCCAACACCG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GATAACCGTTG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AAGGGCGAGG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GTTGCGTTTTGTTAT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CACTTCGTCTCCT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AGCCGAATAGTAGCC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GCCAAGGGAAGA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TGCCTCATAAGC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GGTCCAGTAGTTTC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GCTGGTTTGTGCTT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GTGGAGACTGGGA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TCCGCTACTGGTA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TGTGGAACGGG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CAGACGAGCATAC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CGGCAGATCA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AATTGGCAAGCGAG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AAACGGTTGTCTGG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25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2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TCGGTTGAGTTGA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GGAATGAGGC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GGAAGGATGCG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CGAAGAACTTGAGG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05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GTCTCGTCTCCTCA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GCGTGTAGTATT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AAGTGACCCTTAG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CTATTCAACTGGACAA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ACCAACGAGTCAAA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TGGGCAGGTTG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0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AGGTGATGATAGACGC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TGTATGGGCATTC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ACCTGTCAGAAAG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AGAGCCGTTACAACCAA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AAGCCGTAGAAAA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ATGGACGCTGAGAC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AATCCGCATTATTAC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CGCAACCGCTACC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CCAGTCCAGATTT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GACATTAGTCAAGGGATT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CCATCCCGCAA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TTATCTACATTACGCCAC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GTGTAGCCTTAGCGAAA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TTATCAGTGTAAGTTATC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TCACTTTGCCACGG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CTGACGAATACCTAGTT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GAACTCGCCGTAT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AAGTCGCCATTT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ACTTGCTCCTAACTTAAC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GACACGCATCCT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6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ATTGGTTCGTTCTTATCG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CGGGTGCTTCTCC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ATGATTCTTGTCCACCTGA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AGCCGACCCAACCC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TTACGTTTTGTCTGG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ATACTCCTCCGTCC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AAGATAGGAGGATGGG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AGCGGTAGAGCAA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CACTCACGAAACTCAA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ACAGCCCTAACAC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ACACTAAAGTTCGTCA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ACCCCATACAACATC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ACGATTATTGAGGCA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GAAACGATTTTACAG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5/3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5/3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AAAATAACCTGACAC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CTCTGTAAAACTGAAT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5/30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5/3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GATAACCACTTAGCA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CGAGGAACAAGCGA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AACACGGTCGGTATT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CTTTTGCTTTC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9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2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TGAACGACAGG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TGGGTAATCTAG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3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CACGAACAGC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CGGGTTTTACCAA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3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CGAATGCTCCCTG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GTTCATTGGCG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3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GCATCCATGTT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CTTGCTTGTGATTTGT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33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TTGGTAGGGTATGTATG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GTGACAGGTCCTTC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3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GGCTATGAAATG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GTTGCTGACGAGGA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3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GAAACGCCAAC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TTATCTCGGAC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35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33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ACCATTAACCACTTG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CACCTACTTGAG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TCCAGACAGACGAGC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GAATCTAAACCATCCA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0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CAACCCTTACCTACGA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AAGTGGAGGAGTAAAG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TCTACAAAAGAAGCAG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TACCAGCCAACAA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TGGCGTCAGTCAG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AACGGCATAGTGTA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GTAGCAAAACGAG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TAAAATCGGAAAGGCAT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GCCAGTCCGATTGT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ATTGTCCACCTTATGGTTG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AATGATTCGCACG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GTCGCCTCTAATAATACAT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GTCGGGGAGTAGTCA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CGATAGATGGC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1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AAGCAAAACCTTAACTGTC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CACCCCTCACTCCGCCT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1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1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TGAAGGGTAGACTCCGT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GACAGGATAAACCGAC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TGAGCAACCTTATGG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CTTTTCTACCTTCAC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GAAAACTTCCTTCC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CGCCTCAGCAAT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4/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4/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TCTTGGTATCCTCG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TCATCTCAACACTCA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4/25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4/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AATGCGAGACATAGTA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CATACAAGAAGGTGC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TAAACGACGACCTAAAC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CTACAGAGCAATCAAAG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GAGACAGTTGGTTGA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TAAGAGTGCAGGGG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26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CTATCTTGTCCACAT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TCTTCTTCTTCTTTTCCTCC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3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TCGCTCTATTCGGTTA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GACAATGTCGGC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3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GTGGTTGTCTGG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TCTTTAGGGGCAT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3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AGACTAACGAACAG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ACCCAACTAACCAATAA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3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TCATCAAATGCGTA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AATCGTTGGAGCC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3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CACCGCTAATAAA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TGCCTACCGA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3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AACCACGCCCGTC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CCGTCATCTCAACACT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3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3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TGAGTGTATGTGGCAG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AACGATGAACCG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CCATCCCGAACTCTAA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GAAGATCATCTCCAA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CTATTTACCTTCACAG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TCCCTACAACTACCCT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TAGTTTTAGTGGGGTG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CGGAATGGGA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GACTAAATCTTCGTCT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TTGACCCTTGCC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AGTCAGTGTCTGGTG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TCCCTCTTGTCTCG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AGCGAGTGTAAGCGT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GTCTTGGATTAGG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GAACGGTGAAGA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GACTTGGGAGTTTAG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44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44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AGACTAACGAAGAG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GCAACACCAA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GGACAGGAGGTA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AGGTGGTTA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AGTCAACAGACAAAGACCA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TAAATAGGGACGGCA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TCTGTCTAACCCTT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TGCCGCCTATCTA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06/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06/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GTATCACCGTCCT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CTTAACTTGACTTGC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ATGAAAGTGACGAA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GGGAGTGATGAAAG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1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1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CGGATGAGTCAGAG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TTTTATTATCGCCC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ATGTCGTTTAGGCT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ACCCGTGCCCAA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CGTCAGAATACAA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GCTTTCAGATTCA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1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1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AAGATGCGTCTACCAG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GAAGGCAAAATAA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2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2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GAGTAGGGGAATCCAC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TCCTTTGTCACCTCC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21/2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21/2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GCTCTTATCTTACTC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CACTACTGACAAGGG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3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TAATGGTTGCCCG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TTGTGCTACTGCC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3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GCTTTGTCGTGTCTA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GTTTGAAGAGTTGGA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32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CTTTATTTGGTCGG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TTTGTTACGTTCTGTG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3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ACAGGAATAGCGAA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GGTCCCCGAGA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53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53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TAGTGAACTCCATATCT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CTCTACCAGCCC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CCCTACAAACAATAAC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GCATCGTCCCA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CTCATTTCCACTCGC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TGCTTTAAGGCTTC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ATGGGCTCTTGTCACTATT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TCTGATTGGGTT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GGATTGGTAAGAACG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TAAATGCTCACGAA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AATGGTCGCAAC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ACGAGTAAGTCTCCTCACA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AGATTTCAAAAGCAA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CTACGAAGTCTGCTGG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1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1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CACTGGGTCGGAA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GGGACACGAAGA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TCACCATTGCTCTAT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GTCCGTCTCAGTC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CATCTACCCACTAATGTAA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ACCAAAGGGAAAC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CCTCCGCATAATAA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CCTTTCTCAGTTCAGT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TGAGAAAACAGGA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CAAGCCGAGCAC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1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1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AAGTTCAATCACGACC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GACTAACGAACAG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2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GCTCGCTGTTTC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TTCCTCTAAGTCTC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2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GGTGTAATGTTTGT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CTTAGTCCTCCG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2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ACCGTTGCTTGTG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TTTCGTGGACTG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2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AAGCAGTAATGCCTT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CGAGTTTCCGTCATA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27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TCTCATTCTTTGC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CTTCGGAATTGGTTTT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2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2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GGCGTCAATCC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CAACCCAAAACTCA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630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63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TTTAGGAGGATTTC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AGCCACAGTGCG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CAGTAGGTCGGTAT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GACGGAGGAGTAT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AGCAGACCAACAG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TCGAAAAGCAATCAC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CACTCTAATCAGAAGACCCT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ACGAAACCGAAC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07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07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CCGCATCAGGTTT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TCACCGTTCCAGT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TGGGACAACTGTATTAG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CCGTTTCCGAGA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1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1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AGGAAACCCAAATA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AAATCAGTAAGTCAGACCAA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GAGGGAAGGGATA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GGCTGCGAACAAGA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7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7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CAGGACAAGTCTACGATT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GTTTCAGAGGAGTA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CCCCTAAATCTACC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ACTTGCCTGTTTCTC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1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CGTGCCATAAAA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CCTCCTCCTTCAGT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CCTATTCTCCGTGT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TCGGTCTGATG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TATCTTTCCGCAGG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CCGTATGTGCTCAAT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CCCGTCCACTTTCACT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AGCCGTTCTGATTCG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8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CGGATTCGTTTGC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CTATGGTGCTTGAGG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8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8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GCGTGGTATAGGGT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TTTCTGTAAGCACATCG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09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09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GGTTTACCTGGAAG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AAAAGAGGCACGA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GTGGTGGTCGGTG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TCGCCTACAGACTACAC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GCGATAGGCTGA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AGGATAGAGCAAGATGGTG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4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GCGAGGTAGAGGA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CGACAGGAGGTTTTAG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5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5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CAAAACTCAAAATCCAGC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TCAAGTGTTCTACTCATTCTAC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6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CTCACCAGTATCCAC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GTCCAAACATCTAA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6-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AGCAGTAAGCCTTGGA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AGGATGTTGTTTGTTTGTAGA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6-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CGGGTGTAGTATTGAAGA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ATGTAACTGGAAGGAAGC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816-3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2816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GAGTTTGTAAGTCTGTTT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TTTAGTATGCCAATAGTGA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XX0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X01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GAAGAGCGTATGCC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ACCACCACCGTGAA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ull allele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XX02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X02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GTGCGGGAAGTTG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TTTACTGGATAGG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XX04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XX04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TATGCCGTGAGGTC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CGTGAGGTATGAGCAGT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8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GGTCTTGGGTTA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TCGTGTTCC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0308-1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CGCAAGATACTGG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ACAAACTCATTTCAGGCA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1027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TCGTCGTTTGTTCGT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TTAGGCACCACAGGC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4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ACCATCTACCTTTCCT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TTCGCACTGTCTTT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4-3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ATGACACTCGTATTGTTGGC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TGATATTGCTCGGTAGA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4-1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TTAGCAGCGACATTCACA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CCAGCCATCCTCAGTT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204-2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AAGAGCAACACCGT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GCCAACAATACGAGTG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  <w:tr>
        <w:trPr>
          <w:trHeight w:val="28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122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GTGCGAAGACAAATAAG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TAGACAGGTCATCCTTCCAT</w:t>
            </w:r>
          </w:p>
        </w:tc>
        <w:tc>
          <w:tcPr>
            <w:tcW w:w="2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olymorphic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S2328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GTTTCAAGACTCCACGC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TCTAAGTAGGACACGGCT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firmed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1 These nine neighboring markers were not included in the integrated map, but they were involved in the correlation analysis between SSR marker type and development efficiency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2:36:00Z</dcterms:created>
  <dc:creator>wisezhan</dc:creator>
  <dc:description/>
  <cp:keywords/>
  <dc:language>en-US</dc:language>
  <cp:lastModifiedBy>wisezhan</cp:lastModifiedBy>
  <dcterms:modified xsi:type="dcterms:W3CDTF">2008-11-07T14:37:00Z</dcterms:modified>
  <cp:revision>3</cp:revision>
  <dc:subject/>
  <dc:title/>
</cp:coreProperties>
</file>